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809C4E" w14:textId="027B0E07" w:rsidR="000E0385" w:rsidRPr="000E0385" w:rsidRDefault="000E0385" w:rsidP="0019538F">
      <w:pPr>
        <w:rPr>
          <w:rFonts w:cstheme="minorHAnsi"/>
          <w:bCs/>
        </w:rPr>
      </w:pPr>
      <w:r w:rsidRPr="000E0385">
        <w:rPr>
          <w:rFonts w:cstheme="minorHAnsi"/>
          <w:bCs/>
        </w:rPr>
        <w:t>ONLINE SUPPLEMENTAL MATERIAL</w:t>
      </w:r>
    </w:p>
    <w:p w14:paraId="45D5DA97" w14:textId="77777777" w:rsidR="000E0385" w:rsidRDefault="000E0385" w:rsidP="0019538F">
      <w:pPr>
        <w:rPr>
          <w:rFonts w:cstheme="minorHAnsi"/>
          <w:b/>
        </w:rPr>
      </w:pPr>
    </w:p>
    <w:p w14:paraId="4C7CD1A6" w14:textId="224DE616" w:rsidR="0019538F" w:rsidRPr="007F00BC" w:rsidRDefault="0019538F" w:rsidP="0019538F">
      <w:pPr>
        <w:rPr>
          <w:rFonts w:cstheme="minorHAnsi"/>
          <w:b/>
        </w:rPr>
      </w:pPr>
      <w:r w:rsidRPr="007F00BC">
        <w:rPr>
          <w:rFonts w:cstheme="minorHAnsi"/>
          <w:b/>
        </w:rPr>
        <w:t xml:space="preserve">Full breastfeeding </w:t>
      </w:r>
      <w:r>
        <w:rPr>
          <w:rFonts w:cstheme="minorHAnsi"/>
          <w:b/>
        </w:rPr>
        <w:t>protection against common enteric bacteria and viruses</w:t>
      </w:r>
      <w:r w:rsidRPr="007F00BC">
        <w:rPr>
          <w:rFonts w:cstheme="minorHAnsi"/>
          <w:b/>
        </w:rPr>
        <w:t>: Results from the MAL-ED cohort study</w:t>
      </w:r>
    </w:p>
    <w:p w14:paraId="7D723AFD" w14:textId="77777777" w:rsidR="000E0385" w:rsidRDefault="000E0385" w:rsidP="000E0385">
      <w:pPr>
        <w:rPr>
          <w:rFonts w:cstheme="minorHAnsi"/>
        </w:rPr>
      </w:pPr>
    </w:p>
    <w:p w14:paraId="10E84093" w14:textId="026C13F0" w:rsidR="0019538F" w:rsidRDefault="0019538F" w:rsidP="000E0385">
      <w:pPr>
        <w:rPr>
          <w:rFonts w:cstheme="minorHAnsi"/>
        </w:rPr>
        <w:sectPr w:rsidR="0019538F" w:rsidSect="0019538F">
          <w:type w:val="continuous"/>
          <w:pgSz w:w="11894" w:h="16834"/>
          <w:pgMar w:top="1440" w:right="1800" w:bottom="1440" w:left="1800" w:header="720" w:footer="720" w:gutter="0"/>
          <w:cols w:space="90"/>
          <w:docGrid w:linePitch="360"/>
        </w:sectPr>
      </w:pPr>
      <w:r w:rsidRPr="007F00BC">
        <w:rPr>
          <w:rFonts w:cstheme="minorHAnsi"/>
        </w:rPr>
        <w:t>McCormick</w:t>
      </w:r>
      <w:r w:rsidR="000E0385">
        <w:rPr>
          <w:rFonts w:cstheme="minorHAnsi"/>
        </w:rPr>
        <w:t>, BJJ</w:t>
      </w:r>
    </w:p>
    <w:p w14:paraId="3D0C3DCC" w14:textId="77777777" w:rsidR="007C3856" w:rsidRDefault="007C3856" w:rsidP="0019538F">
      <w:pPr>
        <w:rPr>
          <w:rFonts w:cstheme="minorHAnsi"/>
        </w:rPr>
      </w:pPr>
    </w:p>
    <w:p w14:paraId="65364EB1" w14:textId="77777777" w:rsidR="007C3856" w:rsidRDefault="007C3856" w:rsidP="0019538F">
      <w:pPr>
        <w:rPr>
          <w:rFonts w:cstheme="minorHAnsi"/>
        </w:rPr>
      </w:pPr>
    </w:p>
    <w:p w14:paraId="78357714" w14:textId="19AB8C69" w:rsidR="0019538F" w:rsidRPr="007F00BC" w:rsidRDefault="0019538F" w:rsidP="0019538F">
      <w:pPr>
        <w:rPr>
          <w:rFonts w:cstheme="minorHAnsi"/>
        </w:rPr>
      </w:pPr>
      <w:r w:rsidRPr="007F00BC">
        <w:rPr>
          <w:rFonts w:cstheme="minorHAnsi"/>
          <w:noProof/>
        </w:rPr>
        <w:drawing>
          <wp:inline distT="0" distB="0" distL="0" distR="0" wp14:anchorId="5AEC9608" wp14:editId="41449409">
            <wp:extent cx="8229600" cy="17151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number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171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64482" w14:textId="77777777" w:rsidR="0019538F" w:rsidRPr="007F00BC" w:rsidRDefault="0019538F" w:rsidP="0019538F">
      <w:pPr>
        <w:rPr>
          <w:rFonts w:cstheme="minorHAnsi"/>
        </w:rPr>
      </w:pPr>
    </w:p>
    <w:p w14:paraId="751F0E02" w14:textId="3F77D028" w:rsidR="0019538F" w:rsidRPr="007F00BC" w:rsidRDefault="007C3856" w:rsidP="0019538F">
      <w:pPr>
        <w:rPr>
          <w:rFonts w:cstheme="minorHAnsi"/>
        </w:rPr>
      </w:pPr>
      <w:r>
        <w:rPr>
          <w:rFonts w:cstheme="minorHAnsi"/>
          <w:b/>
        </w:rPr>
        <w:t xml:space="preserve">Supplemental </w:t>
      </w:r>
      <w:r w:rsidR="0019538F" w:rsidRPr="007C3856">
        <w:rPr>
          <w:rFonts w:cstheme="minorHAnsi"/>
          <w:b/>
        </w:rPr>
        <w:t>Figure 1</w:t>
      </w:r>
      <w:r w:rsidR="0019538F" w:rsidRPr="007F00BC">
        <w:rPr>
          <w:rFonts w:cstheme="minorHAnsi"/>
        </w:rPr>
        <w:t>: Cohort profile. * One child from SAV was missing socio-economic data and was removed.</w:t>
      </w:r>
    </w:p>
    <w:p w14:paraId="43695A50" w14:textId="77777777" w:rsidR="0019538F" w:rsidRPr="007F00BC" w:rsidRDefault="0019538F" w:rsidP="0019538F">
      <w:pPr>
        <w:rPr>
          <w:rFonts w:cstheme="minorHAnsi"/>
        </w:rPr>
      </w:pPr>
    </w:p>
    <w:p w14:paraId="3BBA8501" w14:textId="77777777" w:rsidR="0019538F" w:rsidRPr="007F00BC" w:rsidRDefault="0019538F" w:rsidP="0019538F">
      <w:pPr>
        <w:rPr>
          <w:rFonts w:cstheme="minorHAnsi"/>
        </w:rPr>
      </w:pPr>
    </w:p>
    <w:p w14:paraId="7D8D5E50" w14:textId="77777777" w:rsidR="0019538F" w:rsidRPr="007F00BC" w:rsidRDefault="0019538F" w:rsidP="0019538F">
      <w:pPr>
        <w:rPr>
          <w:rFonts w:cstheme="minorHAnsi"/>
        </w:rPr>
      </w:pPr>
    </w:p>
    <w:p w14:paraId="336812EE" w14:textId="77777777" w:rsidR="0019538F" w:rsidRPr="007F00BC" w:rsidRDefault="0019538F" w:rsidP="0019538F">
      <w:pPr>
        <w:rPr>
          <w:rFonts w:cstheme="minorHAnsi"/>
        </w:rPr>
      </w:pPr>
    </w:p>
    <w:p w14:paraId="3AAB15A5" w14:textId="77777777" w:rsidR="0019538F" w:rsidRPr="007F00BC" w:rsidRDefault="0019538F" w:rsidP="0019538F">
      <w:pPr>
        <w:rPr>
          <w:rFonts w:cstheme="minorHAnsi"/>
        </w:rPr>
      </w:pPr>
    </w:p>
    <w:p w14:paraId="506A24F8" w14:textId="77777777" w:rsidR="0019538F" w:rsidRPr="007F00BC" w:rsidRDefault="0019538F" w:rsidP="0019538F">
      <w:pPr>
        <w:rPr>
          <w:rFonts w:cstheme="minorHAnsi"/>
        </w:rPr>
      </w:pPr>
    </w:p>
    <w:p w14:paraId="1319299E" w14:textId="77777777" w:rsidR="0019538F" w:rsidRPr="007F00BC" w:rsidRDefault="0019538F" w:rsidP="0019538F">
      <w:pPr>
        <w:rPr>
          <w:rFonts w:cstheme="minorHAnsi"/>
        </w:rPr>
      </w:pPr>
      <w:r w:rsidRPr="007F00BC">
        <w:rPr>
          <w:rFonts w:cstheme="minorHAnsi"/>
          <w:noProof/>
        </w:rPr>
        <w:drawing>
          <wp:inline distT="0" distB="0" distL="0" distR="0" wp14:anchorId="7EF00305" wp14:editId="58B0CA48">
            <wp:extent cx="3657600" cy="1828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roportion_visits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182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5E5EFA" w14:textId="38048668" w:rsidR="0019538F" w:rsidRPr="007F00BC" w:rsidRDefault="007C3856" w:rsidP="0019538F">
      <w:pPr>
        <w:rPr>
          <w:rFonts w:cstheme="minorHAnsi"/>
        </w:rPr>
      </w:pPr>
      <w:r>
        <w:rPr>
          <w:rFonts w:cstheme="minorHAnsi"/>
          <w:b/>
        </w:rPr>
        <w:t xml:space="preserve">Supplemental </w:t>
      </w:r>
      <w:r w:rsidR="0019538F" w:rsidRPr="007C3856">
        <w:rPr>
          <w:rFonts w:cstheme="minorHAnsi"/>
          <w:b/>
        </w:rPr>
        <w:t>Figure 2</w:t>
      </w:r>
      <w:r w:rsidR="0019538F" w:rsidRPr="007F00BC">
        <w:rPr>
          <w:rFonts w:cstheme="minorHAnsi"/>
        </w:rPr>
        <w:t>: Proportion of twice-weekly visits met.</w:t>
      </w:r>
    </w:p>
    <w:p w14:paraId="0A6E68BA" w14:textId="77777777" w:rsidR="0019538F" w:rsidRPr="007F00BC" w:rsidRDefault="0019538F" w:rsidP="0019538F">
      <w:pPr>
        <w:rPr>
          <w:rFonts w:cstheme="minorHAnsi"/>
          <w:noProof/>
        </w:rPr>
      </w:pPr>
    </w:p>
    <w:p w14:paraId="48B45B1F" w14:textId="77777777" w:rsidR="0019538F" w:rsidRPr="007F00BC" w:rsidRDefault="0019538F" w:rsidP="0019538F">
      <w:pPr>
        <w:rPr>
          <w:rFonts w:cstheme="minorHAnsi"/>
        </w:rPr>
      </w:pPr>
    </w:p>
    <w:p w14:paraId="4A188CE7" w14:textId="77777777" w:rsidR="0019538F" w:rsidRPr="007F00BC" w:rsidRDefault="0019538F" w:rsidP="0019538F">
      <w:pPr>
        <w:rPr>
          <w:rFonts w:cstheme="minorHAnsi"/>
        </w:rPr>
      </w:pPr>
      <w:r w:rsidRPr="007F00BC">
        <w:rPr>
          <w:rFonts w:cstheme="minorHAnsi"/>
          <w:noProof/>
        </w:rPr>
        <w:drawing>
          <wp:inline distT="0" distB="0" distL="0" distR="0" wp14:anchorId="114D028D" wp14:editId="52679F42">
            <wp:extent cx="8229600" cy="31654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3_sites_all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165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E24F30" w14:textId="77777777" w:rsidR="0019538F" w:rsidRPr="007F00BC" w:rsidRDefault="0019538F" w:rsidP="0019538F">
      <w:pPr>
        <w:rPr>
          <w:rFonts w:cstheme="minorHAnsi"/>
        </w:rPr>
      </w:pPr>
    </w:p>
    <w:p w14:paraId="4704B30A" w14:textId="20A51920" w:rsidR="0019538F" w:rsidRPr="007F00BC" w:rsidRDefault="007C3856" w:rsidP="0019538F">
      <w:pPr>
        <w:rPr>
          <w:rFonts w:cstheme="minorHAnsi"/>
        </w:rPr>
      </w:pPr>
      <w:r>
        <w:rPr>
          <w:rFonts w:cstheme="minorHAnsi"/>
          <w:b/>
        </w:rPr>
        <w:t xml:space="preserve">Supplemental </w:t>
      </w:r>
      <w:r w:rsidR="0019538F" w:rsidRPr="007F00BC">
        <w:rPr>
          <w:rFonts w:cstheme="minorHAnsi"/>
          <w:b/>
        </w:rPr>
        <w:t xml:space="preserve">Figure 3: </w:t>
      </w:r>
      <w:r w:rsidR="0019538F" w:rsidRPr="007F00BC">
        <w:rPr>
          <w:rFonts w:cstheme="minorHAnsi"/>
        </w:rPr>
        <w:t>The odds of detecting pathogens in stools as a function of the proportion of full breastfeeding (BF) in each 30-day period preceding the stool collection. Showing the coefficients for the lagged full BF terms by site (</w:t>
      </w:r>
      <w:proofErr w:type="spellStart"/>
      <w:r w:rsidR="0019538F" w:rsidRPr="007F00BC">
        <w:rPr>
          <w:rFonts w:cstheme="minorHAnsi"/>
        </w:rPr>
        <w:t>colored</w:t>
      </w:r>
      <w:proofErr w:type="spellEnd"/>
      <w:r w:rsidR="0019538F" w:rsidRPr="007F00BC">
        <w:rPr>
          <w:rFonts w:cstheme="minorHAnsi"/>
        </w:rPr>
        <w:t xml:space="preserve"> dots) and overall (black triangles). Models were adjusted for site and age, SES, coincidence enteropathogens and child sex. Sites: </w:t>
      </w:r>
      <w:r w:rsidR="0019538F" w:rsidRPr="007F00BC">
        <w:t xml:space="preserve">BGD, Dhaka, Bangladesh; INV, Vellore, India; NEB, Bhaktapur, Nepal; BRF, Fortaleza, Brazil; PEL, Loreto, Peru; SAV, Venda, South Africa; TZH, </w:t>
      </w:r>
      <w:proofErr w:type="spellStart"/>
      <w:r w:rsidR="0019538F" w:rsidRPr="007F00BC">
        <w:t>Haydom</w:t>
      </w:r>
      <w:proofErr w:type="spellEnd"/>
      <w:r w:rsidR="0019538F" w:rsidRPr="007F00BC">
        <w:t>, Tanzania. The rotavirus model excludes the three sites with vaccine (BRF, PEL, SAV).</w:t>
      </w:r>
    </w:p>
    <w:p w14:paraId="1A554EDE" w14:textId="77777777" w:rsidR="0019538F" w:rsidRPr="007F00BC" w:rsidRDefault="0019538F" w:rsidP="0019538F">
      <w:pPr>
        <w:spacing w:after="160" w:line="259" w:lineRule="auto"/>
        <w:rPr>
          <w:rFonts w:cstheme="minorHAnsi"/>
        </w:rPr>
      </w:pPr>
    </w:p>
    <w:p w14:paraId="55BF5205" w14:textId="77777777" w:rsidR="0019538F" w:rsidRPr="007F00BC" w:rsidRDefault="0019538F" w:rsidP="0019538F">
      <w:pPr>
        <w:spacing w:after="160" w:line="259" w:lineRule="auto"/>
        <w:rPr>
          <w:rFonts w:cstheme="minorHAnsi"/>
        </w:rPr>
      </w:pPr>
      <w:r w:rsidRPr="007F00BC">
        <w:rPr>
          <w:rFonts w:cstheme="minorHAnsi"/>
          <w:noProof/>
        </w:rPr>
        <w:lastRenderedPageBreak/>
        <w:drawing>
          <wp:inline distT="0" distB="0" distL="0" distR="0" wp14:anchorId="6C557E1E" wp14:editId="26D42841">
            <wp:extent cx="6705600" cy="44704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3_survivalmodel_all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717848" cy="4478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BA6C93" w14:textId="3A776046" w:rsidR="0019538F" w:rsidRPr="007F00BC" w:rsidRDefault="007C3856" w:rsidP="0019538F">
      <w:pPr>
        <w:spacing w:after="160" w:line="259" w:lineRule="auto"/>
        <w:rPr>
          <w:rFonts w:cstheme="minorHAnsi"/>
          <w:b/>
        </w:rPr>
      </w:pPr>
      <w:r>
        <w:rPr>
          <w:rFonts w:cstheme="minorHAnsi"/>
          <w:b/>
        </w:rPr>
        <w:t xml:space="preserve">Supplemental </w:t>
      </w:r>
      <w:r w:rsidR="0019538F" w:rsidRPr="007F00BC">
        <w:rPr>
          <w:rFonts w:cstheme="minorHAnsi"/>
          <w:b/>
        </w:rPr>
        <w:t xml:space="preserve">Figure 4: </w:t>
      </w:r>
      <w:r w:rsidR="0019538F" w:rsidRPr="007F00BC">
        <w:rPr>
          <w:rFonts w:cstheme="minorHAnsi"/>
        </w:rPr>
        <w:t xml:space="preserve">Hazard ratios of risk factors derived from survival models for time to first detection of specific pathogens.  Showing viral (left) and bacterial (right) pathogens. SES, socio-economic index (per 10% increase); WAZ, weight-for-age assessed at enrolment; full BF proportion, the proportion of visits reporting full breastfeeding from enrolment to each stool sample is considered as both a main effect and time varying term (multiplied by the log(age)); BF initiated, whether or not breastfeeding was initiated within the first hour after birth. Models also controlled for site as a random effect. </w:t>
      </w:r>
      <w:r w:rsidR="0019538F" w:rsidRPr="007F00BC">
        <w:t>The rotavirus model excludes the three sites with vaccine (BRF, PEL, SAV). The intercept is not shown.</w:t>
      </w:r>
      <w:r w:rsidR="0019538F" w:rsidRPr="007F00BC">
        <w:rPr>
          <w:rFonts w:cstheme="minorHAnsi"/>
          <w:b/>
        </w:rPr>
        <w:br w:type="page"/>
      </w:r>
    </w:p>
    <w:p w14:paraId="35E40650" w14:textId="77777777" w:rsidR="0019538F" w:rsidRPr="007F00BC" w:rsidRDefault="0019538F" w:rsidP="0019538F">
      <w:pPr>
        <w:rPr>
          <w:rFonts w:cstheme="minorHAnsi"/>
        </w:rPr>
      </w:pPr>
    </w:p>
    <w:p w14:paraId="07D30CC6" w14:textId="77777777" w:rsidR="0019538F" w:rsidRPr="007F00BC" w:rsidRDefault="0019538F" w:rsidP="0019538F">
      <w:pPr>
        <w:rPr>
          <w:rFonts w:cstheme="minorHAnsi"/>
        </w:rPr>
      </w:pPr>
    </w:p>
    <w:p w14:paraId="469DB603" w14:textId="77777777" w:rsidR="0019538F" w:rsidRPr="007F00BC" w:rsidRDefault="0019538F" w:rsidP="0019538F">
      <w:pPr>
        <w:rPr>
          <w:rFonts w:cstheme="minorHAnsi"/>
        </w:rPr>
      </w:pPr>
      <w:r w:rsidRPr="007F00BC">
        <w:rPr>
          <w:rFonts w:cstheme="minorHAnsi"/>
          <w:noProof/>
        </w:rPr>
        <w:drawing>
          <wp:inline distT="0" distB="0" distL="0" distR="0" wp14:anchorId="34191A0F" wp14:editId="42098020">
            <wp:extent cx="8229600" cy="37985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S4_sitesv2_all.pd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798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C5FC4" w14:textId="13BCDC3E" w:rsidR="0019538F" w:rsidRDefault="007C3856" w:rsidP="0019538F">
      <w:pPr>
        <w:rPr>
          <w:rFonts w:cstheme="minorHAnsi"/>
        </w:rPr>
      </w:pPr>
      <w:r>
        <w:rPr>
          <w:rFonts w:cstheme="minorHAnsi"/>
          <w:b/>
        </w:rPr>
        <w:t xml:space="preserve">Supplemental </w:t>
      </w:r>
      <w:r w:rsidR="0019538F" w:rsidRPr="007F00BC">
        <w:rPr>
          <w:rFonts w:cstheme="minorHAnsi"/>
          <w:b/>
        </w:rPr>
        <w:t>Figure 5:</w:t>
      </w:r>
      <w:r w:rsidR="0019538F" w:rsidRPr="007F00BC">
        <w:rPr>
          <w:rFonts w:cstheme="minorHAnsi"/>
        </w:rPr>
        <w:t xml:space="preserve"> Hazard ratios of risk factors derived from survival models for the most diarrheagenic childhood enteropathogens. SES, socio-economic index (per 10% increase); WAZ, weight-for-age assessed at </w:t>
      </w:r>
      <w:proofErr w:type="spellStart"/>
      <w:r w:rsidR="0019538F" w:rsidRPr="007F00BC">
        <w:rPr>
          <w:rFonts w:cstheme="minorHAnsi"/>
        </w:rPr>
        <w:t>enrollment</w:t>
      </w:r>
      <w:proofErr w:type="spellEnd"/>
      <w:r w:rsidR="0019538F" w:rsidRPr="007F00BC">
        <w:rPr>
          <w:rFonts w:cstheme="minorHAnsi"/>
        </w:rPr>
        <w:t xml:space="preserve">; full BF proportion, the proportion of time from birth to each stool sample when the child was fully breastfed as a main effect and, where applicable, as a time varying term (multiplied by the log(age)). Models also controlled for site as a random effect.  Sites: </w:t>
      </w:r>
      <w:r w:rsidR="0019538F" w:rsidRPr="007F00BC">
        <w:t xml:space="preserve">BGD, Dhaka, Bangladesh; INV, Vellore, India; NEB, Bhaktapur, Nepal; BRF, Fortaleza, Brazil; PEL, Loreto, Peru; SAV, Venda, South Africa; TZH, </w:t>
      </w:r>
      <w:proofErr w:type="spellStart"/>
      <w:r w:rsidR="0019538F" w:rsidRPr="007F00BC">
        <w:t>Haydom</w:t>
      </w:r>
      <w:proofErr w:type="spellEnd"/>
      <w:r w:rsidR="0019538F" w:rsidRPr="007F00BC">
        <w:t>, Tanzania. The rotavirus model excludes the three sites with vaccine (BRF, PEL, SAV).</w:t>
      </w:r>
    </w:p>
    <w:p w14:paraId="11D2B168" w14:textId="77777777" w:rsidR="0019538F" w:rsidRDefault="0019538F" w:rsidP="0019538F">
      <w:pPr>
        <w:rPr>
          <w:rFonts w:cstheme="minorHAnsi"/>
        </w:rPr>
      </w:pPr>
    </w:p>
    <w:p w14:paraId="3A2BB032" w14:textId="77777777" w:rsidR="00391F2D" w:rsidRDefault="00391F2D">
      <w:bookmarkStart w:id="0" w:name="_GoBack"/>
      <w:bookmarkEnd w:id="0"/>
    </w:p>
    <w:sectPr w:rsidR="00391F2D" w:rsidSect="0019538F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CF57A9A"/>
    <w:multiLevelType w:val="hybridMultilevel"/>
    <w:tmpl w:val="96DCF02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38F"/>
    <w:rsid w:val="00015500"/>
    <w:rsid w:val="000E0385"/>
    <w:rsid w:val="0019538F"/>
    <w:rsid w:val="0033721C"/>
    <w:rsid w:val="00391F2D"/>
    <w:rsid w:val="00395CF1"/>
    <w:rsid w:val="007C3856"/>
    <w:rsid w:val="00951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AF4ECE"/>
  <w15:chartTrackingRefBased/>
  <w15:docId w15:val="{C8731E19-B73C-8746-A016-AD5C29C4E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538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953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360</Words>
  <Characters>2058</Characters>
  <Application>Microsoft Office Word</Application>
  <DocSecurity>0</DocSecurity>
  <Lines>17</Lines>
  <Paragraphs>4</Paragraphs>
  <ScaleCrop>false</ScaleCrop>
  <Company>Science Fish Limited</Company>
  <LinksUpToDate>false</LinksUpToDate>
  <CharactersWithSpaces>2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ienceFish</dc:creator>
  <cp:keywords/>
  <dc:description/>
  <cp:lastModifiedBy>Laura Caulfield</cp:lastModifiedBy>
  <cp:revision>3</cp:revision>
  <dcterms:created xsi:type="dcterms:W3CDTF">2021-11-07T14:39:00Z</dcterms:created>
  <dcterms:modified xsi:type="dcterms:W3CDTF">2021-11-07T14:40:00Z</dcterms:modified>
</cp:coreProperties>
</file>